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1A158" w14:textId="3A7885E4" w:rsidR="007D7CEA" w:rsidRPr="00F43FB5" w:rsidRDefault="007D7CEA" w:rsidP="007D7CEA">
      <w:pPr>
        <w:rPr>
          <w:rFonts w:cs="Arial Unicode MS"/>
          <w:color w:val="000000"/>
          <w:u w:color="000000"/>
        </w:rPr>
      </w:pPr>
      <w:r w:rsidRPr="00F43FB5">
        <w:rPr>
          <w:rFonts w:cs="Arial Unicode MS"/>
          <w:i/>
          <w:iCs/>
          <w:color w:val="000000"/>
          <w:u w:color="000000"/>
        </w:rPr>
        <w:t>S1</w:t>
      </w:r>
      <w:r w:rsidR="00687D01">
        <w:rPr>
          <w:rFonts w:cs="Arial Unicode MS"/>
          <w:i/>
          <w:iCs/>
          <w:color w:val="000000"/>
          <w:u w:color="000000"/>
        </w:rPr>
        <w:t xml:space="preserve"> Table</w:t>
      </w:r>
      <w:r w:rsidRPr="00F43FB5">
        <w:rPr>
          <w:rFonts w:cs="Arial Unicode MS"/>
          <w:i/>
          <w:iCs/>
          <w:color w:val="000000"/>
          <w:u w:color="000000"/>
        </w:rPr>
        <w:t xml:space="preserve">. Key demographics and self-report </w:t>
      </w:r>
      <w:proofErr w:type="spellStart"/>
      <w:r w:rsidRPr="00F43FB5">
        <w:rPr>
          <w:rFonts w:cs="Arial Unicode MS"/>
          <w:i/>
          <w:iCs/>
          <w:color w:val="000000"/>
          <w:u w:color="000000"/>
        </w:rPr>
        <w:t>descriptives</w:t>
      </w:r>
      <w:proofErr w:type="spellEnd"/>
      <w:r w:rsidRPr="00F43FB5">
        <w:rPr>
          <w:rFonts w:cs="Arial Unicode MS"/>
          <w:i/>
          <w:iCs/>
          <w:color w:val="000000"/>
          <w:u w:color="000000"/>
        </w:rPr>
        <w:t xml:space="preserve"> by gender within diagnostic cohorts</w:t>
      </w:r>
    </w:p>
    <w:p w14:paraId="43F78A54" w14:textId="77777777" w:rsidR="007D7CEA" w:rsidRPr="00F43FB5" w:rsidRDefault="007D7CEA" w:rsidP="007D7CEA">
      <w:pPr>
        <w:rPr>
          <w:rFonts w:cs="Arial Unicode MS"/>
          <w:color w:val="000000"/>
          <w:u w:color="000000"/>
        </w:rPr>
      </w:pPr>
    </w:p>
    <w:tbl>
      <w:tblPr>
        <w:tblStyle w:val="TableGrid"/>
        <w:tblpPr w:leftFromText="180" w:rightFromText="180" w:vertAnchor="page" w:horzAnchor="margin" w:tblpY="1876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1458"/>
        <w:gridCol w:w="1422"/>
        <w:gridCol w:w="1314"/>
        <w:gridCol w:w="1368"/>
        <w:gridCol w:w="1368"/>
        <w:gridCol w:w="1368"/>
      </w:tblGrid>
      <w:tr w:rsidR="007D7CEA" w:rsidRPr="00F43FB5" w14:paraId="47700EEF" w14:textId="77777777" w:rsidTr="007D7CEA">
        <w:trPr>
          <w:trHeight w:val="350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9A29C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bdr w:val="nil"/>
              </w:rPr>
              <w:t>Mean(SD)</w:t>
            </w:r>
          </w:p>
          <w:p w14:paraId="259002E8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bdr w:val="nil"/>
              </w:rPr>
              <w:t>Rang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C35A8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bdr w:val="nil"/>
              </w:rPr>
              <w:t>TD-controls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32A6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bdr w:val="nil"/>
              </w:rPr>
              <w:t>ASD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F5A83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bdr w:val="nil"/>
              </w:rPr>
              <w:t>TD-dep</w:t>
            </w:r>
          </w:p>
        </w:tc>
      </w:tr>
      <w:tr w:rsidR="007D7CEA" w:rsidRPr="00F43FB5" w14:paraId="6A19A641" w14:textId="77777777" w:rsidTr="007D7CEA">
        <w:trPr>
          <w:trHeight w:val="351"/>
        </w:trPr>
        <w:tc>
          <w:tcPr>
            <w:tcW w:w="12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9BB45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214BD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28C39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A4066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54CCB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FC304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93DE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</w:tr>
      <w:tr w:rsidR="007D7CEA" w:rsidRPr="00F43FB5" w14:paraId="02D843E9" w14:textId="77777777" w:rsidTr="007D7CEA">
        <w:trPr>
          <w:trHeight w:val="342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CFC56BE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>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79874C4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EC45074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C4F5665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AB23BE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2B002C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5665BB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D7CEA" w:rsidRPr="00F43FB5" w14:paraId="1FF60290" w14:textId="77777777" w:rsidTr="007D7CEA">
        <w:trPr>
          <w:trHeight w:val="666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DB1F45F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 xml:space="preserve">Age </w:t>
            </w:r>
          </w:p>
          <w:p w14:paraId="6EF8B93A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>in Year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6E6D94F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8.0(4.5)</w:t>
            </w:r>
          </w:p>
          <w:p w14:paraId="712B9379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2—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FC578C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4.8(4.0)</w:t>
            </w:r>
          </w:p>
          <w:p w14:paraId="45B637E4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1—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A8AED02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4.0(6.1)</w:t>
            </w:r>
          </w:p>
          <w:p w14:paraId="3EB354FF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0—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0D08A71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2.1(4.4)</w:t>
            </w:r>
          </w:p>
          <w:p w14:paraId="5B5BAF52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8—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761C55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3.1(2.6)</w:t>
            </w:r>
          </w:p>
          <w:p w14:paraId="2CDB8247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9—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C21AD1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4.8(4.4)</w:t>
            </w:r>
          </w:p>
          <w:p w14:paraId="32F945C2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2—32</w:t>
            </w:r>
          </w:p>
        </w:tc>
      </w:tr>
      <w:tr w:rsidR="007D7CEA" w:rsidRPr="00F43FB5" w14:paraId="18641C4B" w14:textId="77777777" w:rsidTr="007D7CEA">
        <w:trPr>
          <w:trHeight w:val="6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BCD150C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>Verbal</w:t>
            </w:r>
          </w:p>
          <w:p w14:paraId="45AD32D1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 xml:space="preserve"> IQ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0836461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17.8(14.7)</w:t>
            </w:r>
          </w:p>
          <w:p w14:paraId="6BAE98A7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00—1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4234072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09.6(13.0)</w:t>
            </w:r>
          </w:p>
          <w:p w14:paraId="776C1FF7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90—1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A133CA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08.3(9.7)</w:t>
            </w:r>
          </w:p>
          <w:p w14:paraId="1F0B4237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98—1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DF80682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99.3(10.7)</w:t>
            </w:r>
          </w:p>
          <w:p w14:paraId="7F1E6A7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81—1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CE81F44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12.6(10.8)</w:t>
            </w:r>
          </w:p>
          <w:p w14:paraId="00045617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98—1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167506D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18.0(4.0)</w:t>
            </w:r>
          </w:p>
          <w:p w14:paraId="3385358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12—123</w:t>
            </w:r>
          </w:p>
        </w:tc>
      </w:tr>
      <w:tr w:rsidR="007D7CEA" w:rsidRPr="00F43FB5" w14:paraId="20E8DE74" w14:textId="77777777" w:rsidTr="007D7CEA">
        <w:trPr>
          <w:trHeight w:val="537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E3A51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>Nonverbal IQ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023CB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08.2(12.9)</w:t>
            </w:r>
          </w:p>
          <w:p w14:paraId="69DA11F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79—12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F134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07.5(18.7)</w:t>
            </w:r>
          </w:p>
          <w:p w14:paraId="07C47F7D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79—13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BA452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09.8(6.9)</w:t>
            </w:r>
          </w:p>
          <w:p w14:paraId="0EBBA353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01—11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57035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05.9(16.6)</w:t>
            </w:r>
          </w:p>
          <w:p w14:paraId="675E7EEA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81—1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7B2C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10.0(11.6)</w:t>
            </w:r>
          </w:p>
          <w:p w14:paraId="06D30325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89—12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C5D68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12.6(7.2)</w:t>
            </w:r>
          </w:p>
          <w:p w14:paraId="09085D1D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06—123</w:t>
            </w:r>
          </w:p>
        </w:tc>
      </w:tr>
      <w:tr w:rsidR="007D7CEA" w:rsidRPr="00F43FB5" w14:paraId="7CFA3DB4" w14:textId="77777777" w:rsidTr="007D7CEA">
        <w:trPr>
          <w:trHeight w:val="179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AD578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C2174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C3635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86BA4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64AFD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7D90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CB009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7CEA" w:rsidRPr="00F43FB5" w14:paraId="1F9C47B2" w14:textId="77777777" w:rsidTr="007D7CEA">
        <w:trPr>
          <w:trHeight w:val="64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71E2CEF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>BDI-II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BAEA11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.5(2.2)</w:t>
            </w:r>
          </w:p>
          <w:p w14:paraId="0567E301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—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D7C4E7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.6(2.0)</w:t>
            </w:r>
          </w:p>
          <w:p w14:paraId="24DA1DEB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—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EBA842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1.3(12.5)</w:t>
            </w:r>
          </w:p>
          <w:p w14:paraId="346DC15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—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19DE36A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1.3(9.5)</w:t>
            </w:r>
          </w:p>
          <w:p w14:paraId="512A530A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—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FC0984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4.1(6.9)</w:t>
            </w:r>
          </w:p>
          <w:p w14:paraId="7A9F8A8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7—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5914A1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4.2(6.4)</w:t>
            </w:r>
          </w:p>
          <w:p w14:paraId="41D4E685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7—34</w:t>
            </w:r>
          </w:p>
        </w:tc>
      </w:tr>
      <w:tr w:rsidR="007D7CEA" w:rsidRPr="00F43FB5" w14:paraId="5DF5F5B5" w14:textId="77777777" w:rsidTr="007D7CEA">
        <w:trPr>
          <w:trHeight w:val="6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977472A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>RR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FF1E561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31.3(8.8)</w:t>
            </w:r>
          </w:p>
          <w:p w14:paraId="7DF9B33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3—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F5E5F36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30.6(7.4)</w:t>
            </w:r>
          </w:p>
          <w:p w14:paraId="1277870B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3—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E845E2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45.0(20.6)</w:t>
            </w:r>
          </w:p>
          <w:p w14:paraId="071DD27F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8—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E21061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41.2(11.4)</w:t>
            </w:r>
          </w:p>
          <w:p w14:paraId="73F268E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3—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5B0597D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54.9(5.7)</w:t>
            </w:r>
          </w:p>
          <w:p w14:paraId="4965E0F5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49—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473FAF5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49.4(7.4)</w:t>
            </w:r>
          </w:p>
          <w:p w14:paraId="506F6EA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39—59</w:t>
            </w:r>
          </w:p>
        </w:tc>
      </w:tr>
      <w:tr w:rsidR="007D7CEA" w:rsidRPr="00F43FB5" w14:paraId="52369B08" w14:textId="77777777" w:rsidTr="007D7CEA">
        <w:trPr>
          <w:trHeight w:val="63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FDFFB31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 xml:space="preserve">RBS-R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EB469D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.4(2.7)</w:t>
            </w:r>
          </w:p>
          <w:p w14:paraId="3A4DD558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—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6FE6231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5.7(7.2)</w:t>
            </w:r>
          </w:p>
          <w:p w14:paraId="7809C7B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—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A40AAFA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4.8(10.9)</w:t>
            </w:r>
          </w:p>
          <w:p w14:paraId="0DEC0254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—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2220B43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24.5(25.4)</w:t>
            </w:r>
          </w:p>
          <w:p w14:paraId="5F16CC66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—7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8AC54B4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4.3(19.9)</w:t>
            </w:r>
          </w:p>
          <w:p w14:paraId="563A233A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—5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F665DD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10.0(8.0)</w:t>
            </w:r>
          </w:p>
          <w:p w14:paraId="652B8913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4—23</w:t>
            </w:r>
          </w:p>
        </w:tc>
      </w:tr>
      <w:tr w:rsidR="007D7CEA" w:rsidRPr="00F43FB5" w14:paraId="522F2990" w14:textId="77777777" w:rsidTr="007D7CEA">
        <w:trPr>
          <w:trHeight w:val="891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3E668C9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>Pupil to Sad, Second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94EA98F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08(0.09)</w:t>
            </w:r>
          </w:p>
          <w:p w14:paraId="29CB91D1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-0.1—0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1A5C19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09(0.07)</w:t>
            </w:r>
          </w:p>
          <w:p w14:paraId="4F0170D6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 xml:space="preserve">-0.01—0.2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552A28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06(0.06)</w:t>
            </w:r>
          </w:p>
          <w:p w14:paraId="4E32D43D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 xml:space="preserve">-0.002—0.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F04F9E9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07(0.09)</w:t>
            </w:r>
          </w:p>
          <w:p w14:paraId="4CF419A3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 xml:space="preserve">-0.1—0.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B8872AF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1(0.1)</w:t>
            </w:r>
          </w:p>
          <w:p w14:paraId="4CA46FB3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 xml:space="preserve">-0.1—0.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E14D8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2(0.1)</w:t>
            </w:r>
          </w:p>
          <w:p w14:paraId="4352951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02—0.4</w:t>
            </w:r>
          </w:p>
        </w:tc>
      </w:tr>
      <w:tr w:rsidR="007D7CEA" w:rsidRPr="00F43FB5" w14:paraId="1CD617F8" w14:textId="77777777" w:rsidTr="007D7CEA">
        <w:trPr>
          <w:trHeight w:val="9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65A63B5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>Pupil to Sad, Second 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4B01443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12(0.11)</w:t>
            </w:r>
          </w:p>
          <w:p w14:paraId="72060B67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 xml:space="preserve">-0.06—0.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CF0700B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15(0.10)</w:t>
            </w:r>
          </w:p>
          <w:p w14:paraId="5F0738FA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001—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321A6B6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2(0.1)</w:t>
            </w:r>
          </w:p>
          <w:p w14:paraId="2D05706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1—0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4B6FD68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2(0.1)</w:t>
            </w:r>
          </w:p>
          <w:p w14:paraId="3B2469A1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-0.02—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EF52013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3(0.1)</w:t>
            </w:r>
          </w:p>
          <w:p w14:paraId="1CDC69E6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1—0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ED74CB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2(0.1)</w:t>
            </w:r>
          </w:p>
          <w:p w14:paraId="34A79A45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1—0.4</w:t>
            </w:r>
          </w:p>
        </w:tc>
      </w:tr>
      <w:tr w:rsidR="007D7CEA" w:rsidRPr="00F43FB5" w14:paraId="33487602" w14:textId="77777777" w:rsidTr="007D7CEA">
        <w:trPr>
          <w:trHeight w:val="90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242D5" w14:textId="77777777" w:rsidR="007D7CEA" w:rsidRPr="007D7CEA" w:rsidRDefault="007D7CEA" w:rsidP="007D7C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color="000000"/>
                <w:bdr w:val="nil"/>
              </w:rPr>
            </w:pPr>
            <w:r w:rsidRPr="007D7CEA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u w:color="000000"/>
                <w:bdr w:val="nil"/>
              </w:rPr>
              <w:t>Pupil to Sad, Second 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AD8F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13(0.07)</w:t>
            </w:r>
          </w:p>
          <w:p w14:paraId="75536C86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04—0.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7523C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13(0.11)</w:t>
            </w:r>
          </w:p>
          <w:p w14:paraId="289A7D86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004—0.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E3A39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2(0.2)</w:t>
            </w:r>
          </w:p>
          <w:p w14:paraId="079C6D8F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03—0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3BA0E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2(0.1)</w:t>
            </w:r>
          </w:p>
          <w:p w14:paraId="50A559EA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-0.04—0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7540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3(0.1)</w:t>
            </w:r>
          </w:p>
          <w:p w14:paraId="66DE76B7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1—0.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D27EA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0.2(0.2)</w:t>
            </w:r>
          </w:p>
          <w:p w14:paraId="7F712940" w14:textId="77777777" w:rsidR="007D7CEA" w:rsidRPr="007D7CEA" w:rsidRDefault="007D7CEA" w:rsidP="007D7C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7CEA">
              <w:rPr>
                <w:rFonts w:ascii="Times New Roman" w:hAnsi="Times New Roman" w:cs="Times New Roman"/>
                <w:sz w:val="22"/>
                <w:szCs w:val="22"/>
              </w:rPr>
              <w:t>-0.04—0.4</w:t>
            </w:r>
          </w:p>
        </w:tc>
      </w:tr>
    </w:tbl>
    <w:p w14:paraId="158E310A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68A161EC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12369C37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541398A9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0ED46B75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062B15BD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3DEDA9E9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619C169A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3C1BEC4F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16456ECA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00B7F7EE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2CAF0FF2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53039061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4AC6B9EF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44D7DC24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28253482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365C3A7D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0B3CB065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3247C425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063C94CA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5D24B896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64CA3CF7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3D91ADD7" w14:textId="77777777" w:rsidR="007D7CEA" w:rsidRDefault="007D7CEA" w:rsidP="007D7CEA">
      <w:pPr>
        <w:rPr>
          <w:rFonts w:cs="Arial Unicode MS"/>
          <w:color w:val="000000"/>
          <w:u w:color="000000"/>
        </w:rPr>
      </w:pPr>
      <w:bookmarkStart w:id="0" w:name="_GoBack"/>
    </w:p>
    <w:bookmarkEnd w:id="0"/>
    <w:p w14:paraId="18C6F058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22FF0E47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2DD37703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248970EE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47BE0ED6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614C004E" w14:textId="77777777" w:rsidR="007D7CEA" w:rsidRDefault="007D7CEA" w:rsidP="007D7CEA">
      <w:pPr>
        <w:rPr>
          <w:rFonts w:cs="Arial Unicode MS"/>
          <w:color w:val="000000"/>
          <w:u w:color="000000"/>
        </w:rPr>
      </w:pPr>
    </w:p>
    <w:p w14:paraId="5012A943" w14:textId="4F907D2C" w:rsidR="007D7CEA" w:rsidRPr="00F43FB5" w:rsidRDefault="007D7CEA" w:rsidP="007D7CEA">
      <w:pPr>
        <w:rPr>
          <w:rFonts w:eastAsia="Times New Roman"/>
          <w:color w:val="000000"/>
          <w:u w:color="000000"/>
        </w:rPr>
      </w:pPr>
      <w:r w:rsidRPr="007D7CEA">
        <w:rPr>
          <w:rFonts w:cs="Arial Unicode MS"/>
          <w:i/>
          <w:color w:val="000000"/>
          <w:u w:color="000000"/>
        </w:rPr>
        <w:t>Note.</w:t>
      </w:r>
      <w:r w:rsidRPr="00F43FB5">
        <w:rPr>
          <w:rFonts w:cs="Arial Unicode MS"/>
          <w:color w:val="000000"/>
          <w:u w:color="000000"/>
        </w:rPr>
        <w:t xml:space="preserve"> TD-con</w:t>
      </w:r>
      <w:r>
        <w:rPr>
          <w:rFonts w:cs="Arial Unicode MS"/>
          <w:color w:val="000000"/>
          <w:u w:color="000000"/>
        </w:rPr>
        <w:t>trols</w:t>
      </w:r>
      <w:r w:rsidRPr="00F43FB5">
        <w:rPr>
          <w:rFonts w:cs="Arial Unicode MS"/>
          <w:color w:val="000000"/>
          <w:u w:color="000000"/>
        </w:rPr>
        <w:t>=typically developing control adults with no history of depression or anxiety; ASD=adults with autism spectrum disorder; TD-dep=typically developing adults with current depressive disorders; BDI-II=Beck Depression Inventory, 2</w:t>
      </w:r>
      <w:r w:rsidRPr="00F43FB5">
        <w:rPr>
          <w:rFonts w:cs="Arial Unicode MS"/>
          <w:color w:val="000000"/>
          <w:u w:color="000000"/>
          <w:vertAlign w:val="superscript"/>
        </w:rPr>
        <w:t>nd</w:t>
      </w:r>
      <w:r w:rsidRPr="00F43FB5">
        <w:rPr>
          <w:rFonts w:cs="Arial Unicode MS"/>
          <w:color w:val="000000"/>
          <w:u w:color="000000"/>
        </w:rPr>
        <w:t xml:space="preserve"> edition; RRS=R</w:t>
      </w:r>
      <w:r>
        <w:rPr>
          <w:rFonts w:cs="Arial Unicode MS"/>
          <w:color w:val="000000"/>
          <w:u w:color="000000"/>
        </w:rPr>
        <w:t>uminative Response Scale; RBS-R</w:t>
      </w:r>
      <w:r w:rsidRPr="00F43FB5">
        <w:rPr>
          <w:rFonts w:cs="Arial Unicode MS"/>
          <w:color w:val="000000"/>
          <w:u w:color="000000"/>
        </w:rPr>
        <w:t>=Repetitive Behavior Sca</w:t>
      </w:r>
      <w:r>
        <w:rPr>
          <w:rFonts w:cs="Arial Unicode MS"/>
          <w:color w:val="000000"/>
          <w:u w:color="000000"/>
        </w:rPr>
        <w:t>le-Revised overall total score. Individual baseline-corrected raw pupil scores, averaged at seconds 2, 5, and 8 during viewing of the scrambled mask following sad stimuli, are presented here to indicate general pupil response to Sad by gender.</w:t>
      </w:r>
    </w:p>
    <w:p w14:paraId="76F44F2C" w14:textId="77777777" w:rsidR="007D7CEA" w:rsidRPr="00A06364" w:rsidRDefault="007D7CEA" w:rsidP="007D7CEA">
      <w:pPr>
        <w:rPr>
          <w:rFonts w:eastAsia="Times New Roman"/>
          <w:i/>
          <w:iCs/>
          <w:color w:val="000000"/>
          <w:u w:color="000000"/>
        </w:rPr>
      </w:pPr>
    </w:p>
    <w:p w14:paraId="42C4BDF4" w14:textId="1FA1D5E0" w:rsidR="00682467" w:rsidRDefault="00682467" w:rsidP="006B254F"/>
    <w:sectPr w:rsidR="00682467" w:rsidSect="006B254F">
      <w:headerReference w:type="default" r:id="rId8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CCA258" w14:textId="77777777" w:rsidR="005120A9" w:rsidRDefault="005120A9">
      <w:r>
        <w:separator/>
      </w:r>
    </w:p>
  </w:endnote>
  <w:endnote w:type="continuationSeparator" w:id="0">
    <w:p w14:paraId="48D4D287" w14:textId="77777777" w:rsidR="005120A9" w:rsidRDefault="005120A9">
      <w:r>
        <w:continuationSeparator/>
      </w:r>
    </w:p>
  </w:endnote>
  <w:endnote w:type="continuationNotice" w:id="1">
    <w:p w14:paraId="5A791F58" w14:textId="77777777" w:rsidR="005120A9" w:rsidRDefault="005120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C919D" w14:textId="77777777" w:rsidR="005120A9" w:rsidRDefault="005120A9">
      <w:r>
        <w:separator/>
      </w:r>
    </w:p>
  </w:footnote>
  <w:footnote w:type="continuationSeparator" w:id="0">
    <w:p w14:paraId="6E813C10" w14:textId="77777777" w:rsidR="005120A9" w:rsidRDefault="005120A9">
      <w:r>
        <w:continuationSeparator/>
      </w:r>
    </w:p>
  </w:footnote>
  <w:footnote w:type="continuationNotice" w:id="1">
    <w:p w14:paraId="24BC6CC2" w14:textId="77777777" w:rsidR="005120A9" w:rsidRDefault="005120A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43033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411994" w14:textId="25267CD1" w:rsidR="00073FB5" w:rsidRDefault="00073FB5">
        <w:pPr>
          <w:pStyle w:val="Header"/>
          <w:jc w:val="right"/>
        </w:pPr>
        <w:r>
          <w:t xml:space="preserve">Gotham, Supplementary Materials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25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B25296" w14:textId="77777777" w:rsidR="00073FB5" w:rsidRDefault="00073F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84E"/>
    <w:multiLevelType w:val="hybridMultilevel"/>
    <w:tmpl w:val="E1062514"/>
    <w:numStyleLink w:val="ImportedStyle1"/>
  </w:abstractNum>
  <w:abstractNum w:abstractNumId="1" w15:restartNumberingAfterBreak="0">
    <w:nsid w:val="16480EF4"/>
    <w:multiLevelType w:val="hybridMultilevel"/>
    <w:tmpl w:val="D6D43AB2"/>
    <w:styleLink w:val="ImportedStyle2"/>
    <w:lvl w:ilvl="0" w:tplc="355A3AEC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2A01F18">
      <w:start w:val="1"/>
      <w:numFmt w:val="bullet"/>
      <w:lvlText w:val="•"/>
      <w:lvlJc w:val="left"/>
      <w:pPr>
        <w:tabs>
          <w:tab w:val="left" w:pos="72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A448D56">
      <w:start w:val="1"/>
      <w:numFmt w:val="bullet"/>
      <w:lvlText w:val="•"/>
      <w:lvlJc w:val="left"/>
      <w:pPr>
        <w:tabs>
          <w:tab w:val="left" w:pos="720"/>
        </w:tabs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FCA5DB2">
      <w:start w:val="1"/>
      <w:numFmt w:val="bullet"/>
      <w:lvlText w:val="•"/>
      <w:lvlJc w:val="left"/>
      <w:pPr>
        <w:tabs>
          <w:tab w:val="left" w:pos="7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32A73EC">
      <w:start w:val="1"/>
      <w:numFmt w:val="bullet"/>
      <w:lvlText w:val="•"/>
      <w:lvlJc w:val="left"/>
      <w:pPr>
        <w:tabs>
          <w:tab w:val="left" w:pos="72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524D818">
      <w:start w:val="1"/>
      <w:numFmt w:val="bullet"/>
      <w:lvlText w:val="•"/>
      <w:lvlJc w:val="left"/>
      <w:pPr>
        <w:tabs>
          <w:tab w:val="left" w:pos="720"/>
        </w:tabs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BE51DA">
      <w:start w:val="1"/>
      <w:numFmt w:val="bullet"/>
      <w:lvlText w:val="•"/>
      <w:lvlJc w:val="left"/>
      <w:pPr>
        <w:tabs>
          <w:tab w:val="left" w:pos="72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52D7BE">
      <w:start w:val="1"/>
      <w:numFmt w:val="bullet"/>
      <w:lvlText w:val="•"/>
      <w:lvlJc w:val="left"/>
      <w:pPr>
        <w:tabs>
          <w:tab w:val="left" w:pos="72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ECCADC2">
      <w:start w:val="1"/>
      <w:numFmt w:val="bullet"/>
      <w:lvlText w:val="•"/>
      <w:lvlJc w:val="left"/>
      <w:pPr>
        <w:tabs>
          <w:tab w:val="left" w:pos="720"/>
        </w:tabs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E9D318C"/>
    <w:multiLevelType w:val="hybridMultilevel"/>
    <w:tmpl w:val="D6D43AB2"/>
    <w:numStyleLink w:val="ImportedStyle2"/>
  </w:abstractNum>
  <w:abstractNum w:abstractNumId="3" w15:restartNumberingAfterBreak="0">
    <w:nsid w:val="2461598E"/>
    <w:multiLevelType w:val="hybridMultilevel"/>
    <w:tmpl w:val="C376F6DE"/>
    <w:styleLink w:val="ImportedStyle3"/>
    <w:lvl w:ilvl="0" w:tplc="5C1C0E20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CC3C5C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FF2D686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D2C8BE4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2B86B8C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218A950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0404D22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1FEA23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B3EF42E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25987251"/>
    <w:multiLevelType w:val="hybridMultilevel"/>
    <w:tmpl w:val="2E165220"/>
    <w:numStyleLink w:val="ImportedStyle4"/>
  </w:abstractNum>
  <w:abstractNum w:abstractNumId="5" w15:restartNumberingAfterBreak="0">
    <w:nsid w:val="36E23D2E"/>
    <w:multiLevelType w:val="hybridMultilevel"/>
    <w:tmpl w:val="C376F6DE"/>
    <w:numStyleLink w:val="ImportedStyle3"/>
  </w:abstractNum>
  <w:abstractNum w:abstractNumId="6" w15:restartNumberingAfterBreak="0">
    <w:nsid w:val="43276888"/>
    <w:multiLevelType w:val="hybridMultilevel"/>
    <w:tmpl w:val="8B862D4E"/>
    <w:numStyleLink w:val="ImportedStyle6"/>
  </w:abstractNum>
  <w:abstractNum w:abstractNumId="7" w15:restartNumberingAfterBreak="0">
    <w:nsid w:val="447B6BE3"/>
    <w:multiLevelType w:val="hybridMultilevel"/>
    <w:tmpl w:val="237811E4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F161CE"/>
    <w:multiLevelType w:val="hybridMultilevel"/>
    <w:tmpl w:val="E1062514"/>
    <w:styleLink w:val="ImportedStyle1"/>
    <w:lvl w:ilvl="0" w:tplc="C50A8560">
      <w:start w:val="1"/>
      <w:numFmt w:val="bullet"/>
      <w:lvlText w:val="•"/>
      <w:lvlJc w:val="left"/>
      <w:pPr>
        <w:tabs>
          <w:tab w:val="left" w:pos="720"/>
        </w:tabs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28ED3C6">
      <w:start w:val="1"/>
      <w:numFmt w:val="bullet"/>
      <w:lvlText w:val="o"/>
      <w:lvlJc w:val="left"/>
      <w:pPr>
        <w:tabs>
          <w:tab w:val="left" w:pos="720"/>
        </w:tabs>
        <w:ind w:left="10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C1E526C">
      <w:start w:val="1"/>
      <w:numFmt w:val="bullet"/>
      <w:lvlText w:val="▪"/>
      <w:lvlJc w:val="left"/>
      <w:pPr>
        <w:tabs>
          <w:tab w:val="left" w:pos="720"/>
        </w:tabs>
        <w:ind w:left="17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228BE22">
      <w:start w:val="1"/>
      <w:numFmt w:val="bullet"/>
      <w:lvlText w:val="▪"/>
      <w:lvlJc w:val="left"/>
      <w:pPr>
        <w:tabs>
          <w:tab w:val="left" w:pos="720"/>
        </w:tabs>
        <w:ind w:left="24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AC13A2">
      <w:start w:val="1"/>
      <w:numFmt w:val="bullet"/>
      <w:lvlText w:val="▪"/>
      <w:lvlJc w:val="left"/>
      <w:pPr>
        <w:tabs>
          <w:tab w:val="left" w:pos="720"/>
        </w:tabs>
        <w:ind w:left="31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D1C1EDE">
      <w:start w:val="1"/>
      <w:numFmt w:val="bullet"/>
      <w:lvlText w:val="▪"/>
      <w:lvlJc w:val="left"/>
      <w:pPr>
        <w:tabs>
          <w:tab w:val="left" w:pos="720"/>
        </w:tabs>
        <w:ind w:left="39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6BE3CA2">
      <w:start w:val="1"/>
      <w:numFmt w:val="bullet"/>
      <w:lvlText w:val="▪"/>
      <w:lvlJc w:val="left"/>
      <w:pPr>
        <w:tabs>
          <w:tab w:val="left" w:pos="720"/>
        </w:tabs>
        <w:ind w:left="46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EB48720">
      <w:start w:val="1"/>
      <w:numFmt w:val="bullet"/>
      <w:lvlText w:val="▪"/>
      <w:lvlJc w:val="left"/>
      <w:pPr>
        <w:tabs>
          <w:tab w:val="left" w:pos="720"/>
        </w:tabs>
        <w:ind w:left="53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F24AB76">
      <w:start w:val="1"/>
      <w:numFmt w:val="bullet"/>
      <w:lvlText w:val="▪"/>
      <w:lvlJc w:val="left"/>
      <w:pPr>
        <w:tabs>
          <w:tab w:val="left" w:pos="720"/>
        </w:tabs>
        <w:ind w:left="60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53DD0D13"/>
    <w:multiLevelType w:val="hybridMultilevel"/>
    <w:tmpl w:val="8B862D4E"/>
    <w:styleLink w:val="ImportedStyle6"/>
    <w:lvl w:ilvl="0" w:tplc="5894A61E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427F66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58C9EE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E5E95A0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4084280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54F40A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D0061C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CD0E4E6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0E6A81A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65106E45"/>
    <w:multiLevelType w:val="hybridMultilevel"/>
    <w:tmpl w:val="A322DAD8"/>
    <w:lvl w:ilvl="0" w:tplc="CA2C77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F27544"/>
    <w:multiLevelType w:val="hybridMultilevel"/>
    <w:tmpl w:val="2932EE9C"/>
    <w:lvl w:ilvl="0" w:tplc="D0329E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0D7D63"/>
    <w:multiLevelType w:val="hybridMultilevel"/>
    <w:tmpl w:val="2E165220"/>
    <w:styleLink w:val="ImportedStyle4"/>
    <w:lvl w:ilvl="0" w:tplc="094E61FE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09E9AF4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388518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DEC0BC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82475A4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B2E33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ECE939E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BFAC0D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7081680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  <w:num w:numId="7">
    <w:abstractNumId w:val="12"/>
  </w:num>
  <w:num w:numId="8">
    <w:abstractNumId w:val="4"/>
  </w:num>
  <w:num w:numId="9">
    <w:abstractNumId w:val="9"/>
  </w:num>
  <w:num w:numId="10">
    <w:abstractNumId w:val="6"/>
  </w:num>
  <w:num w:numId="11">
    <w:abstractNumId w:val="7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0A"/>
    <w:rsid w:val="00001B5E"/>
    <w:rsid w:val="000020C0"/>
    <w:rsid w:val="000046C3"/>
    <w:rsid w:val="00012DAB"/>
    <w:rsid w:val="0001387B"/>
    <w:rsid w:val="000149ED"/>
    <w:rsid w:val="00016600"/>
    <w:rsid w:val="00017ADA"/>
    <w:rsid w:val="000203C6"/>
    <w:rsid w:val="0002324A"/>
    <w:rsid w:val="00025662"/>
    <w:rsid w:val="000302D4"/>
    <w:rsid w:val="000325AF"/>
    <w:rsid w:val="00035D8F"/>
    <w:rsid w:val="000410D6"/>
    <w:rsid w:val="000414BB"/>
    <w:rsid w:val="0004686C"/>
    <w:rsid w:val="00050355"/>
    <w:rsid w:val="0005232B"/>
    <w:rsid w:val="00061F2C"/>
    <w:rsid w:val="00062E88"/>
    <w:rsid w:val="000630AF"/>
    <w:rsid w:val="00067029"/>
    <w:rsid w:val="000678C0"/>
    <w:rsid w:val="00067928"/>
    <w:rsid w:val="00073613"/>
    <w:rsid w:val="00073FB5"/>
    <w:rsid w:val="00076070"/>
    <w:rsid w:val="00080605"/>
    <w:rsid w:val="000846E9"/>
    <w:rsid w:val="000864E1"/>
    <w:rsid w:val="0009408C"/>
    <w:rsid w:val="000A0C45"/>
    <w:rsid w:val="000A2BBC"/>
    <w:rsid w:val="000A3F72"/>
    <w:rsid w:val="000A56D3"/>
    <w:rsid w:val="000A5B18"/>
    <w:rsid w:val="000A6B12"/>
    <w:rsid w:val="000B1087"/>
    <w:rsid w:val="000B5274"/>
    <w:rsid w:val="000B5299"/>
    <w:rsid w:val="000B67CF"/>
    <w:rsid w:val="000C5859"/>
    <w:rsid w:val="000D049A"/>
    <w:rsid w:val="000D3B6B"/>
    <w:rsid w:val="000D49CA"/>
    <w:rsid w:val="000E0953"/>
    <w:rsid w:val="000E205D"/>
    <w:rsid w:val="000E2E8F"/>
    <w:rsid w:val="000F1353"/>
    <w:rsid w:val="000F3AC1"/>
    <w:rsid w:val="00101D82"/>
    <w:rsid w:val="001034B8"/>
    <w:rsid w:val="0010371E"/>
    <w:rsid w:val="0010479E"/>
    <w:rsid w:val="001138EB"/>
    <w:rsid w:val="00115BA4"/>
    <w:rsid w:val="00116C98"/>
    <w:rsid w:val="0011720A"/>
    <w:rsid w:val="00121FF4"/>
    <w:rsid w:val="00123796"/>
    <w:rsid w:val="001237AD"/>
    <w:rsid w:val="001244CD"/>
    <w:rsid w:val="00124844"/>
    <w:rsid w:val="00126306"/>
    <w:rsid w:val="001270F4"/>
    <w:rsid w:val="001301A0"/>
    <w:rsid w:val="00134AB1"/>
    <w:rsid w:val="00140D72"/>
    <w:rsid w:val="00140ED5"/>
    <w:rsid w:val="001436EC"/>
    <w:rsid w:val="0014779A"/>
    <w:rsid w:val="00154289"/>
    <w:rsid w:val="00155FA3"/>
    <w:rsid w:val="00157277"/>
    <w:rsid w:val="00157D69"/>
    <w:rsid w:val="001601A2"/>
    <w:rsid w:val="001616E5"/>
    <w:rsid w:val="00161C21"/>
    <w:rsid w:val="00162528"/>
    <w:rsid w:val="00163783"/>
    <w:rsid w:val="00173FF2"/>
    <w:rsid w:val="0017655C"/>
    <w:rsid w:val="001766B9"/>
    <w:rsid w:val="00183C8B"/>
    <w:rsid w:val="0018650F"/>
    <w:rsid w:val="001917B0"/>
    <w:rsid w:val="00191E00"/>
    <w:rsid w:val="00196C1B"/>
    <w:rsid w:val="001A167E"/>
    <w:rsid w:val="001A2229"/>
    <w:rsid w:val="001A307C"/>
    <w:rsid w:val="001A3CBE"/>
    <w:rsid w:val="001A453D"/>
    <w:rsid w:val="001A5B83"/>
    <w:rsid w:val="001A6541"/>
    <w:rsid w:val="001A77CA"/>
    <w:rsid w:val="001B1BFD"/>
    <w:rsid w:val="001B5A95"/>
    <w:rsid w:val="001C2201"/>
    <w:rsid w:val="001C4F1A"/>
    <w:rsid w:val="001C57A5"/>
    <w:rsid w:val="001C7569"/>
    <w:rsid w:val="001D4661"/>
    <w:rsid w:val="001E1973"/>
    <w:rsid w:val="001E4B4F"/>
    <w:rsid w:val="001E6983"/>
    <w:rsid w:val="001E6CC2"/>
    <w:rsid w:val="001F4FB2"/>
    <w:rsid w:val="00203912"/>
    <w:rsid w:val="0020473D"/>
    <w:rsid w:val="00204780"/>
    <w:rsid w:val="0020481D"/>
    <w:rsid w:val="00212CA0"/>
    <w:rsid w:val="00216FE7"/>
    <w:rsid w:val="00221DAF"/>
    <w:rsid w:val="0022242A"/>
    <w:rsid w:val="0022368E"/>
    <w:rsid w:val="00224735"/>
    <w:rsid w:val="002250EB"/>
    <w:rsid w:val="00226504"/>
    <w:rsid w:val="002354B6"/>
    <w:rsid w:val="002367D3"/>
    <w:rsid w:val="00240B88"/>
    <w:rsid w:val="00241566"/>
    <w:rsid w:val="00242C6E"/>
    <w:rsid w:val="0024433C"/>
    <w:rsid w:val="00256646"/>
    <w:rsid w:val="00263E55"/>
    <w:rsid w:val="002713CC"/>
    <w:rsid w:val="0027555C"/>
    <w:rsid w:val="00275657"/>
    <w:rsid w:val="00294612"/>
    <w:rsid w:val="0029765E"/>
    <w:rsid w:val="002A5EBC"/>
    <w:rsid w:val="002A6314"/>
    <w:rsid w:val="002B09A5"/>
    <w:rsid w:val="002B4F42"/>
    <w:rsid w:val="002B779D"/>
    <w:rsid w:val="002C130C"/>
    <w:rsid w:val="002C4C5C"/>
    <w:rsid w:val="002C552B"/>
    <w:rsid w:val="002C6EA7"/>
    <w:rsid w:val="002D013D"/>
    <w:rsid w:val="002E2DBD"/>
    <w:rsid w:val="002E3F91"/>
    <w:rsid w:val="002E427E"/>
    <w:rsid w:val="002E4F3B"/>
    <w:rsid w:val="002E7C9D"/>
    <w:rsid w:val="002F04C8"/>
    <w:rsid w:val="002F257C"/>
    <w:rsid w:val="002F3154"/>
    <w:rsid w:val="002F32D9"/>
    <w:rsid w:val="002F4141"/>
    <w:rsid w:val="002F7B7C"/>
    <w:rsid w:val="0031093E"/>
    <w:rsid w:val="003153B3"/>
    <w:rsid w:val="00315895"/>
    <w:rsid w:val="00315D77"/>
    <w:rsid w:val="003208B7"/>
    <w:rsid w:val="00322954"/>
    <w:rsid w:val="003275DA"/>
    <w:rsid w:val="00332983"/>
    <w:rsid w:val="003366DE"/>
    <w:rsid w:val="00340F30"/>
    <w:rsid w:val="003437D6"/>
    <w:rsid w:val="00351A86"/>
    <w:rsid w:val="003551B9"/>
    <w:rsid w:val="00367236"/>
    <w:rsid w:val="00372A6F"/>
    <w:rsid w:val="00382F85"/>
    <w:rsid w:val="0039369C"/>
    <w:rsid w:val="0039703C"/>
    <w:rsid w:val="003A0287"/>
    <w:rsid w:val="003A0C78"/>
    <w:rsid w:val="003A178D"/>
    <w:rsid w:val="003A3A33"/>
    <w:rsid w:val="003B32B6"/>
    <w:rsid w:val="003B6547"/>
    <w:rsid w:val="003B7DD5"/>
    <w:rsid w:val="003D5648"/>
    <w:rsid w:val="003D5A20"/>
    <w:rsid w:val="003E0D1C"/>
    <w:rsid w:val="003E318C"/>
    <w:rsid w:val="003E3BCA"/>
    <w:rsid w:val="003E5D24"/>
    <w:rsid w:val="003F4AAB"/>
    <w:rsid w:val="003F6DC6"/>
    <w:rsid w:val="00401A52"/>
    <w:rsid w:val="00404EB9"/>
    <w:rsid w:val="0040769F"/>
    <w:rsid w:val="00412427"/>
    <w:rsid w:val="00413C7F"/>
    <w:rsid w:val="004161CD"/>
    <w:rsid w:val="0042106D"/>
    <w:rsid w:val="004260BA"/>
    <w:rsid w:val="00430DA2"/>
    <w:rsid w:val="00432A41"/>
    <w:rsid w:val="00437965"/>
    <w:rsid w:val="00443AD5"/>
    <w:rsid w:val="00443CC4"/>
    <w:rsid w:val="00446A2B"/>
    <w:rsid w:val="00447B1A"/>
    <w:rsid w:val="004518D5"/>
    <w:rsid w:val="004575A5"/>
    <w:rsid w:val="00461E49"/>
    <w:rsid w:val="00465DAC"/>
    <w:rsid w:val="00466D28"/>
    <w:rsid w:val="0046726E"/>
    <w:rsid w:val="00467B76"/>
    <w:rsid w:val="00472021"/>
    <w:rsid w:val="0047243F"/>
    <w:rsid w:val="00473FC5"/>
    <w:rsid w:val="004748CA"/>
    <w:rsid w:val="00481002"/>
    <w:rsid w:val="00483B4B"/>
    <w:rsid w:val="004842E5"/>
    <w:rsid w:val="004937F2"/>
    <w:rsid w:val="00493A69"/>
    <w:rsid w:val="004949CA"/>
    <w:rsid w:val="004A0C19"/>
    <w:rsid w:val="004A702A"/>
    <w:rsid w:val="004B3F84"/>
    <w:rsid w:val="004B4D0E"/>
    <w:rsid w:val="004B582F"/>
    <w:rsid w:val="004B61B4"/>
    <w:rsid w:val="004C664F"/>
    <w:rsid w:val="004D0D9A"/>
    <w:rsid w:val="004D2332"/>
    <w:rsid w:val="004D2CE9"/>
    <w:rsid w:val="004D525A"/>
    <w:rsid w:val="004D5406"/>
    <w:rsid w:val="004D6F61"/>
    <w:rsid w:val="004E1C8D"/>
    <w:rsid w:val="004F063D"/>
    <w:rsid w:val="004F16E4"/>
    <w:rsid w:val="004F316F"/>
    <w:rsid w:val="004F6D84"/>
    <w:rsid w:val="00500023"/>
    <w:rsid w:val="005021BF"/>
    <w:rsid w:val="005120A9"/>
    <w:rsid w:val="005219D1"/>
    <w:rsid w:val="005237AE"/>
    <w:rsid w:val="0052528D"/>
    <w:rsid w:val="0052552D"/>
    <w:rsid w:val="005306E6"/>
    <w:rsid w:val="005331CE"/>
    <w:rsid w:val="00534A99"/>
    <w:rsid w:val="0053511E"/>
    <w:rsid w:val="00535252"/>
    <w:rsid w:val="00540F58"/>
    <w:rsid w:val="00541AF0"/>
    <w:rsid w:val="00542414"/>
    <w:rsid w:val="00546946"/>
    <w:rsid w:val="00553C67"/>
    <w:rsid w:val="00557E40"/>
    <w:rsid w:val="0056016A"/>
    <w:rsid w:val="00560369"/>
    <w:rsid w:val="00567414"/>
    <w:rsid w:val="005678DF"/>
    <w:rsid w:val="00567AA0"/>
    <w:rsid w:val="00567C6B"/>
    <w:rsid w:val="00580A87"/>
    <w:rsid w:val="005839A3"/>
    <w:rsid w:val="00583B0E"/>
    <w:rsid w:val="0058644F"/>
    <w:rsid w:val="00591E88"/>
    <w:rsid w:val="005A09E2"/>
    <w:rsid w:val="005A2A06"/>
    <w:rsid w:val="005B0A70"/>
    <w:rsid w:val="005B149C"/>
    <w:rsid w:val="005C0261"/>
    <w:rsid w:val="005D5F6C"/>
    <w:rsid w:val="005E10E1"/>
    <w:rsid w:val="005E1E14"/>
    <w:rsid w:val="005E34E2"/>
    <w:rsid w:val="005E43B1"/>
    <w:rsid w:val="005E5EB5"/>
    <w:rsid w:val="005F088D"/>
    <w:rsid w:val="005F0D00"/>
    <w:rsid w:val="005F258B"/>
    <w:rsid w:val="005F37FC"/>
    <w:rsid w:val="005F4C30"/>
    <w:rsid w:val="006108E5"/>
    <w:rsid w:val="00612626"/>
    <w:rsid w:val="00613187"/>
    <w:rsid w:val="0061397F"/>
    <w:rsid w:val="00620D4F"/>
    <w:rsid w:val="006250FF"/>
    <w:rsid w:val="0063225C"/>
    <w:rsid w:val="00632A6F"/>
    <w:rsid w:val="0065096D"/>
    <w:rsid w:val="00650EF5"/>
    <w:rsid w:val="00655B31"/>
    <w:rsid w:val="00655F8F"/>
    <w:rsid w:val="00656E1F"/>
    <w:rsid w:val="006601B5"/>
    <w:rsid w:val="0066116B"/>
    <w:rsid w:val="00663E62"/>
    <w:rsid w:val="00665378"/>
    <w:rsid w:val="00665EC5"/>
    <w:rsid w:val="00667ACB"/>
    <w:rsid w:val="0067023E"/>
    <w:rsid w:val="00670BFD"/>
    <w:rsid w:val="00672AA6"/>
    <w:rsid w:val="006737B6"/>
    <w:rsid w:val="006759C9"/>
    <w:rsid w:val="00682467"/>
    <w:rsid w:val="00686283"/>
    <w:rsid w:val="00687D01"/>
    <w:rsid w:val="00692ECB"/>
    <w:rsid w:val="006935A0"/>
    <w:rsid w:val="00693F96"/>
    <w:rsid w:val="0069556B"/>
    <w:rsid w:val="006A7D80"/>
    <w:rsid w:val="006B254F"/>
    <w:rsid w:val="006B42F8"/>
    <w:rsid w:val="006B74A7"/>
    <w:rsid w:val="006C0569"/>
    <w:rsid w:val="006C540E"/>
    <w:rsid w:val="006D0176"/>
    <w:rsid w:val="006D041C"/>
    <w:rsid w:val="006D4428"/>
    <w:rsid w:val="006E0E15"/>
    <w:rsid w:val="006E0FC0"/>
    <w:rsid w:val="006E3E63"/>
    <w:rsid w:val="006E50DD"/>
    <w:rsid w:val="006E52C3"/>
    <w:rsid w:val="006E6A9D"/>
    <w:rsid w:val="006F418B"/>
    <w:rsid w:val="006F5BDB"/>
    <w:rsid w:val="0070015B"/>
    <w:rsid w:val="00701CD0"/>
    <w:rsid w:val="00704CFE"/>
    <w:rsid w:val="0070723D"/>
    <w:rsid w:val="00710FF6"/>
    <w:rsid w:val="00713898"/>
    <w:rsid w:val="00717B0B"/>
    <w:rsid w:val="007211D9"/>
    <w:rsid w:val="00723F0C"/>
    <w:rsid w:val="007279BA"/>
    <w:rsid w:val="007403FB"/>
    <w:rsid w:val="00742850"/>
    <w:rsid w:val="007439F6"/>
    <w:rsid w:val="0074453D"/>
    <w:rsid w:val="0074642F"/>
    <w:rsid w:val="00746819"/>
    <w:rsid w:val="00751496"/>
    <w:rsid w:val="00751EDE"/>
    <w:rsid w:val="00761DDF"/>
    <w:rsid w:val="00766173"/>
    <w:rsid w:val="007665D2"/>
    <w:rsid w:val="00773503"/>
    <w:rsid w:val="00774D06"/>
    <w:rsid w:val="00781690"/>
    <w:rsid w:val="00781B00"/>
    <w:rsid w:val="00783CD9"/>
    <w:rsid w:val="007910D9"/>
    <w:rsid w:val="007934A9"/>
    <w:rsid w:val="00795813"/>
    <w:rsid w:val="007965DA"/>
    <w:rsid w:val="007A49CA"/>
    <w:rsid w:val="007A72BB"/>
    <w:rsid w:val="007B0931"/>
    <w:rsid w:val="007B7348"/>
    <w:rsid w:val="007C1F49"/>
    <w:rsid w:val="007C218B"/>
    <w:rsid w:val="007C2380"/>
    <w:rsid w:val="007C316C"/>
    <w:rsid w:val="007C6088"/>
    <w:rsid w:val="007D0A35"/>
    <w:rsid w:val="007D1362"/>
    <w:rsid w:val="007D1489"/>
    <w:rsid w:val="007D7CEA"/>
    <w:rsid w:val="007E65FE"/>
    <w:rsid w:val="007E6DA8"/>
    <w:rsid w:val="007F2293"/>
    <w:rsid w:val="007F2486"/>
    <w:rsid w:val="007F3545"/>
    <w:rsid w:val="007F5899"/>
    <w:rsid w:val="008005A8"/>
    <w:rsid w:val="0080068B"/>
    <w:rsid w:val="0080450E"/>
    <w:rsid w:val="008274D5"/>
    <w:rsid w:val="00831D46"/>
    <w:rsid w:val="008337E9"/>
    <w:rsid w:val="00836C41"/>
    <w:rsid w:val="0084230B"/>
    <w:rsid w:val="008476C1"/>
    <w:rsid w:val="00854454"/>
    <w:rsid w:val="00854C6D"/>
    <w:rsid w:val="00856D70"/>
    <w:rsid w:val="008570AF"/>
    <w:rsid w:val="008635A1"/>
    <w:rsid w:val="008659D4"/>
    <w:rsid w:val="00865BCB"/>
    <w:rsid w:val="0087209E"/>
    <w:rsid w:val="00875C71"/>
    <w:rsid w:val="00877005"/>
    <w:rsid w:val="00882468"/>
    <w:rsid w:val="00882D4C"/>
    <w:rsid w:val="00896F40"/>
    <w:rsid w:val="0089767F"/>
    <w:rsid w:val="008A1C86"/>
    <w:rsid w:val="008A4847"/>
    <w:rsid w:val="008B387C"/>
    <w:rsid w:val="008B3C2F"/>
    <w:rsid w:val="008C2828"/>
    <w:rsid w:val="008C3ABE"/>
    <w:rsid w:val="008D4353"/>
    <w:rsid w:val="008E1661"/>
    <w:rsid w:val="008E5987"/>
    <w:rsid w:val="008F0609"/>
    <w:rsid w:val="008F5987"/>
    <w:rsid w:val="008F7ABA"/>
    <w:rsid w:val="00900ECC"/>
    <w:rsid w:val="0090330D"/>
    <w:rsid w:val="00904B2F"/>
    <w:rsid w:val="00905D17"/>
    <w:rsid w:val="00910AAA"/>
    <w:rsid w:val="0092220E"/>
    <w:rsid w:val="009228AB"/>
    <w:rsid w:val="009246D4"/>
    <w:rsid w:val="00925DFD"/>
    <w:rsid w:val="00926272"/>
    <w:rsid w:val="009271AC"/>
    <w:rsid w:val="009346C6"/>
    <w:rsid w:val="00937118"/>
    <w:rsid w:val="00942FA1"/>
    <w:rsid w:val="00947A86"/>
    <w:rsid w:val="00951862"/>
    <w:rsid w:val="00951AA0"/>
    <w:rsid w:val="00954AF6"/>
    <w:rsid w:val="0095734D"/>
    <w:rsid w:val="0096010C"/>
    <w:rsid w:val="009609BE"/>
    <w:rsid w:val="00963B2F"/>
    <w:rsid w:val="00970B1D"/>
    <w:rsid w:val="009773E8"/>
    <w:rsid w:val="0098127C"/>
    <w:rsid w:val="0098248F"/>
    <w:rsid w:val="00982AD1"/>
    <w:rsid w:val="00984BC0"/>
    <w:rsid w:val="00990101"/>
    <w:rsid w:val="009933EF"/>
    <w:rsid w:val="00995376"/>
    <w:rsid w:val="009966EB"/>
    <w:rsid w:val="00997C15"/>
    <w:rsid w:val="009A1441"/>
    <w:rsid w:val="009A30AA"/>
    <w:rsid w:val="009A3F37"/>
    <w:rsid w:val="009A4286"/>
    <w:rsid w:val="009B3F23"/>
    <w:rsid w:val="009B49D8"/>
    <w:rsid w:val="009B5E19"/>
    <w:rsid w:val="009C70C0"/>
    <w:rsid w:val="009C7461"/>
    <w:rsid w:val="009D5FF8"/>
    <w:rsid w:val="009D661D"/>
    <w:rsid w:val="009E10DC"/>
    <w:rsid w:val="009E2E1F"/>
    <w:rsid w:val="009E5B27"/>
    <w:rsid w:val="00A00796"/>
    <w:rsid w:val="00A01B77"/>
    <w:rsid w:val="00A02B7D"/>
    <w:rsid w:val="00A05272"/>
    <w:rsid w:val="00A06CBB"/>
    <w:rsid w:val="00A070E5"/>
    <w:rsid w:val="00A073B1"/>
    <w:rsid w:val="00A10A19"/>
    <w:rsid w:val="00A139F6"/>
    <w:rsid w:val="00A14387"/>
    <w:rsid w:val="00A151B9"/>
    <w:rsid w:val="00A15AED"/>
    <w:rsid w:val="00A16D6C"/>
    <w:rsid w:val="00A25C3E"/>
    <w:rsid w:val="00A26517"/>
    <w:rsid w:val="00A31936"/>
    <w:rsid w:val="00A33665"/>
    <w:rsid w:val="00A414C0"/>
    <w:rsid w:val="00A42C74"/>
    <w:rsid w:val="00A5050F"/>
    <w:rsid w:val="00A52FA1"/>
    <w:rsid w:val="00A5475A"/>
    <w:rsid w:val="00A55184"/>
    <w:rsid w:val="00A57CC7"/>
    <w:rsid w:val="00A64143"/>
    <w:rsid w:val="00A66948"/>
    <w:rsid w:val="00A67C93"/>
    <w:rsid w:val="00A70529"/>
    <w:rsid w:val="00A71DC9"/>
    <w:rsid w:val="00A757EC"/>
    <w:rsid w:val="00A76978"/>
    <w:rsid w:val="00A80723"/>
    <w:rsid w:val="00A814C0"/>
    <w:rsid w:val="00A82B30"/>
    <w:rsid w:val="00A91AF4"/>
    <w:rsid w:val="00A93184"/>
    <w:rsid w:val="00A965E6"/>
    <w:rsid w:val="00A97115"/>
    <w:rsid w:val="00AA11FE"/>
    <w:rsid w:val="00AA23D5"/>
    <w:rsid w:val="00AA3575"/>
    <w:rsid w:val="00AA5B08"/>
    <w:rsid w:val="00AA6091"/>
    <w:rsid w:val="00AA78E7"/>
    <w:rsid w:val="00AB2171"/>
    <w:rsid w:val="00AB6BE7"/>
    <w:rsid w:val="00AC1DF9"/>
    <w:rsid w:val="00AC25CE"/>
    <w:rsid w:val="00AC28C0"/>
    <w:rsid w:val="00AC30E2"/>
    <w:rsid w:val="00AC43C8"/>
    <w:rsid w:val="00AC4516"/>
    <w:rsid w:val="00AD342E"/>
    <w:rsid w:val="00AD6FC2"/>
    <w:rsid w:val="00AE02E3"/>
    <w:rsid w:val="00AE02F9"/>
    <w:rsid w:val="00AE120C"/>
    <w:rsid w:val="00AE1725"/>
    <w:rsid w:val="00AF0BA8"/>
    <w:rsid w:val="00AF16A4"/>
    <w:rsid w:val="00B0356E"/>
    <w:rsid w:val="00B15A16"/>
    <w:rsid w:val="00B1619F"/>
    <w:rsid w:val="00B17EEE"/>
    <w:rsid w:val="00B27B6F"/>
    <w:rsid w:val="00B27B71"/>
    <w:rsid w:val="00B31219"/>
    <w:rsid w:val="00B3197D"/>
    <w:rsid w:val="00B4238D"/>
    <w:rsid w:val="00B43CC2"/>
    <w:rsid w:val="00B45239"/>
    <w:rsid w:val="00B45F97"/>
    <w:rsid w:val="00B4636A"/>
    <w:rsid w:val="00B4641E"/>
    <w:rsid w:val="00B46CA2"/>
    <w:rsid w:val="00B57C47"/>
    <w:rsid w:val="00B641A9"/>
    <w:rsid w:val="00B67B47"/>
    <w:rsid w:val="00B73C76"/>
    <w:rsid w:val="00B74610"/>
    <w:rsid w:val="00B76240"/>
    <w:rsid w:val="00B7637E"/>
    <w:rsid w:val="00B80BC6"/>
    <w:rsid w:val="00B812E6"/>
    <w:rsid w:val="00B8639F"/>
    <w:rsid w:val="00B92144"/>
    <w:rsid w:val="00B92A10"/>
    <w:rsid w:val="00B93885"/>
    <w:rsid w:val="00B975A2"/>
    <w:rsid w:val="00BA050F"/>
    <w:rsid w:val="00BA093C"/>
    <w:rsid w:val="00BA0B14"/>
    <w:rsid w:val="00BA4A7E"/>
    <w:rsid w:val="00BA4EA3"/>
    <w:rsid w:val="00BA7969"/>
    <w:rsid w:val="00BA79F1"/>
    <w:rsid w:val="00BB098D"/>
    <w:rsid w:val="00BB0D67"/>
    <w:rsid w:val="00BB14AA"/>
    <w:rsid w:val="00BB2D9B"/>
    <w:rsid w:val="00BB3F93"/>
    <w:rsid w:val="00BB6A11"/>
    <w:rsid w:val="00BC0933"/>
    <w:rsid w:val="00BC35D3"/>
    <w:rsid w:val="00BC5A73"/>
    <w:rsid w:val="00BC5F64"/>
    <w:rsid w:val="00BC60D9"/>
    <w:rsid w:val="00BD11FA"/>
    <w:rsid w:val="00BD185C"/>
    <w:rsid w:val="00BD1C81"/>
    <w:rsid w:val="00BD2215"/>
    <w:rsid w:val="00BD447C"/>
    <w:rsid w:val="00BD582D"/>
    <w:rsid w:val="00BD7D23"/>
    <w:rsid w:val="00BE02FB"/>
    <w:rsid w:val="00BE11BA"/>
    <w:rsid w:val="00BE1453"/>
    <w:rsid w:val="00BE2A12"/>
    <w:rsid w:val="00BE2AAC"/>
    <w:rsid w:val="00BE3EAD"/>
    <w:rsid w:val="00BF1400"/>
    <w:rsid w:val="00C01B64"/>
    <w:rsid w:val="00C0503F"/>
    <w:rsid w:val="00C056A6"/>
    <w:rsid w:val="00C0681E"/>
    <w:rsid w:val="00C114FF"/>
    <w:rsid w:val="00C13EE9"/>
    <w:rsid w:val="00C16C13"/>
    <w:rsid w:val="00C249FA"/>
    <w:rsid w:val="00C2558B"/>
    <w:rsid w:val="00C25773"/>
    <w:rsid w:val="00C510E9"/>
    <w:rsid w:val="00C56658"/>
    <w:rsid w:val="00C6208F"/>
    <w:rsid w:val="00C62697"/>
    <w:rsid w:val="00C62C6A"/>
    <w:rsid w:val="00C63EF8"/>
    <w:rsid w:val="00C65C3C"/>
    <w:rsid w:val="00C71D76"/>
    <w:rsid w:val="00C75B32"/>
    <w:rsid w:val="00C811F2"/>
    <w:rsid w:val="00C82283"/>
    <w:rsid w:val="00C82772"/>
    <w:rsid w:val="00C8491E"/>
    <w:rsid w:val="00C85478"/>
    <w:rsid w:val="00C87B89"/>
    <w:rsid w:val="00C91059"/>
    <w:rsid w:val="00C912D7"/>
    <w:rsid w:val="00C92876"/>
    <w:rsid w:val="00C92D7D"/>
    <w:rsid w:val="00C97B83"/>
    <w:rsid w:val="00CA1258"/>
    <w:rsid w:val="00CA1BAD"/>
    <w:rsid w:val="00CA4ADA"/>
    <w:rsid w:val="00CA7656"/>
    <w:rsid w:val="00CA7DBE"/>
    <w:rsid w:val="00CB02B2"/>
    <w:rsid w:val="00CB0E48"/>
    <w:rsid w:val="00CB4719"/>
    <w:rsid w:val="00CB6075"/>
    <w:rsid w:val="00CC484A"/>
    <w:rsid w:val="00CD6605"/>
    <w:rsid w:val="00CE389E"/>
    <w:rsid w:val="00CE4FD9"/>
    <w:rsid w:val="00CE6703"/>
    <w:rsid w:val="00CE690A"/>
    <w:rsid w:val="00CF496E"/>
    <w:rsid w:val="00D11097"/>
    <w:rsid w:val="00D11DBE"/>
    <w:rsid w:val="00D1654E"/>
    <w:rsid w:val="00D17EDC"/>
    <w:rsid w:val="00D229FA"/>
    <w:rsid w:val="00D406E0"/>
    <w:rsid w:val="00D43D15"/>
    <w:rsid w:val="00D45260"/>
    <w:rsid w:val="00D51232"/>
    <w:rsid w:val="00D53953"/>
    <w:rsid w:val="00D618EB"/>
    <w:rsid w:val="00D63E96"/>
    <w:rsid w:val="00D74DA8"/>
    <w:rsid w:val="00D7527E"/>
    <w:rsid w:val="00D771D4"/>
    <w:rsid w:val="00D82782"/>
    <w:rsid w:val="00D82C01"/>
    <w:rsid w:val="00D84C90"/>
    <w:rsid w:val="00D8751A"/>
    <w:rsid w:val="00D87B3C"/>
    <w:rsid w:val="00D922DD"/>
    <w:rsid w:val="00D938C6"/>
    <w:rsid w:val="00D93ACF"/>
    <w:rsid w:val="00D95AAF"/>
    <w:rsid w:val="00D95EF6"/>
    <w:rsid w:val="00D96667"/>
    <w:rsid w:val="00D96CC0"/>
    <w:rsid w:val="00DA1505"/>
    <w:rsid w:val="00DA4A87"/>
    <w:rsid w:val="00DB28E5"/>
    <w:rsid w:val="00DB4ED0"/>
    <w:rsid w:val="00DB6EA5"/>
    <w:rsid w:val="00DC15E7"/>
    <w:rsid w:val="00DC252B"/>
    <w:rsid w:val="00DC4304"/>
    <w:rsid w:val="00DC700A"/>
    <w:rsid w:val="00DC78E5"/>
    <w:rsid w:val="00DD1170"/>
    <w:rsid w:val="00DD2595"/>
    <w:rsid w:val="00DD3980"/>
    <w:rsid w:val="00DD4DDE"/>
    <w:rsid w:val="00DD6585"/>
    <w:rsid w:val="00DE0779"/>
    <w:rsid w:val="00DE266F"/>
    <w:rsid w:val="00DE4432"/>
    <w:rsid w:val="00DE5A0E"/>
    <w:rsid w:val="00DF0C05"/>
    <w:rsid w:val="00DF25A1"/>
    <w:rsid w:val="00DF2ADA"/>
    <w:rsid w:val="00DF664C"/>
    <w:rsid w:val="00E00A6A"/>
    <w:rsid w:val="00E01689"/>
    <w:rsid w:val="00E0418B"/>
    <w:rsid w:val="00E20BE0"/>
    <w:rsid w:val="00E25C2B"/>
    <w:rsid w:val="00E261B5"/>
    <w:rsid w:val="00E275E2"/>
    <w:rsid w:val="00E33750"/>
    <w:rsid w:val="00E340B0"/>
    <w:rsid w:val="00E3560A"/>
    <w:rsid w:val="00E413A6"/>
    <w:rsid w:val="00E43A73"/>
    <w:rsid w:val="00E44934"/>
    <w:rsid w:val="00E44E88"/>
    <w:rsid w:val="00E54137"/>
    <w:rsid w:val="00E6365D"/>
    <w:rsid w:val="00E73FA7"/>
    <w:rsid w:val="00E74B65"/>
    <w:rsid w:val="00E77394"/>
    <w:rsid w:val="00E77455"/>
    <w:rsid w:val="00E77CC0"/>
    <w:rsid w:val="00E86970"/>
    <w:rsid w:val="00E86AE3"/>
    <w:rsid w:val="00E93433"/>
    <w:rsid w:val="00E9386E"/>
    <w:rsid w:val="00EA0280"/>
    <w:rsid w:val="00EA2169"/>
    <w:rsid w:val="00EA7728"/>
    <w:rsid w:val="00EC11DB"/>
    <w:rsid w:val="00EC659E"/>
    <w:rsid w:val="00EC6EA8"/>
    <w:rsid w:val="00ED16FD"/>
    <w:rsid w:val="00EF30EF"/>
    <w:rsid w:val="00EF61C2"/>
    <w:rsid w:val="00EF728B"/>
    <w:rsid w:val="00F066DF"/>
    <w:rsid w:val="00F0755D"/>
    <w:rsid w:val="00F11A63"/>
    <w:rsid w:val="00F12702"/>
    <w:rsid w:val="00F16555"/>
    <w:rsid w:val="00F17CE8"/>
    <w:rsid w:val="00F23845"/>
    <w:rsid w:val="00F23A49"/>
    <w:rsid w:val="00F25476"/>
    <w:rsid w:val="00F302CA"/>
    <w:rsid w:val="00F30CAA"/>
    <w:rsid w:val="00F31581"/>
    <w:rsid w:val="00F40A23"/>
    <w:rsid w:val="00F45104"/>
    <w:rsid w:val="00F5041A"/>
    <w:rsid w:val="00F51B43"/>
    <w:rsid w:val="00F5213C"/>
    <w:rsid w:val="00F5393C"/>
    <w:rsid w:val="00F5691D"/>
    <w:rsid w:val="00F67BFA"/>
    <w:rsid w:val="00F7460D"/>
    <w:rsid w:val="00F753E9"/>
    <w:rsid w:val="00F76575"/>
    <w:rsid w:val="00F77B1B"/>
    <w:rsid w:val="00F82519"/>
    <w:rsid w:val="00F8519B"/>
    <w:rsid w:val="00F96AA8"/>
    <w:rsid w:val="00FA112F"/>
    <w:rsid w:val="00FA189D"/>
    <w:rsid w:val="00FA3848"/>
    <w:rsid w:val="00FA774D"/>
    <w:rsid w:val="00FA7C7E"/>
    <w:rsid w:val="00FB3388"/>
    <w:rsid w:val="00FB6EB7"/>
    <w:rsid w:val="00FB750D"/>
    <w:rsid w:val="00FC0D9F"/>
    <w:rsid w:val="00FC40C3"/>
    <w:rsid w:val="00FC4A99"/>
    <w:rsid w:val="00FC545F"/>
    <w:rsid w:val="00FC7E8D"/>
    <w:rsid w:val="00FD0767"/>
    <w:rsid w:val="00FD1538"/>
    <w:rsid w:val="00FD1B98"/>
    <w:rsid w:val="00FE0DFC"/>
    <w:rsid w:val="00FE25ED"/>
    <w:rsid w:val="00FE3F58"/>
    <w:rsid w:val="00FE7FD7"/>
    <w:rsid w:val="00FF22C9"/>
    <w:rsid w:val="00FF379A"/>
    <w:rsid w:val="00FF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20B6"/>
  <w15:docId w15:val="{222A50B6-C07C-4DA2-96AE-D1791155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NormalWeb">
    <w:name w:val="Normal (Web)"/>
    <w:uiPriority w:val="99"/>
    <w:pPr>
      <w:spacing w:before="100" w:after="100"/>
    </w:pPr>
    <w:rPr>
      <w:rFonts w:eastAsia="Times New Roman"/>
      <w:color w:val="000000"/>
      <w:sz w:val="24"/>
      <w:szCs w:val="24"/>
      <w:u w:color="000000"/>
    </w:rPr>
  </w:style>
  <w:style w:type="numbering" w:customStyle="1" w:styleId="ImportedStyle2">
    <w:name w:val="Imported Style 2"/>
    <w:pPr>
      <w:numPr>
        <w:numId w:val="3"/>
      </w:numPr>
    </w:p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6">
    <w:name w:val="Imported Style 6"/>
    <w:pPr>
      <w:numPr>
        <w:numId w:val="9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D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7657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6575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569"/>
    <w:rPr>
      <w:b/>
      <w:bCs/>
    </w:rPr>
  </w:style>
  <w:style w:type="paragraph" w:styleId="Revision">
    <w:name w:val="Revision"/>
    <w:hidden/>
    <w:uiPriority w:val="99"/>
    <w:semiHidden/>
    <w:rsid w:val="006C05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C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C71"/>
  </w:style>
  <w:style w:type="character" w:styleId="FootnoteReference">
    <w:name w:val="footnote reference"/>
    <w:basedOn w:val="DefaultParagraphFont"/>
    <w:uiPriority w:val="99"/>
    <w:semiHidden/>
    <w:unhideWhenUsed/>
    <w:rsid w:val="006935A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D4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35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4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353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294612"/>
    <w:rPr>
      <w:i/>
      <w:iCs/>
    </w:rPr>
  </w:style>
  <w:style w:type="character" w:customStyle="1" w:styleId="apple-converted-space">
    <w:name w:val="apple-converted-space"/>
    <w:basedOn w:val="DefaultParagraphFont"/>
    <w:rsid w:val="000A5B18"/>
  </w:style>
  <w:style w:type="table" w:styleId="TableGrid">
    <w:name w:val="Table Grid"/>
    <w:basedOn w:val="TableNormal"/>
    <w:uiPriority w:val="59"/>
    <w:rsid w:val="00E356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82467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7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1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1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1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45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3874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84856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500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97263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22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3944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34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911386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026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8774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0D3AB5-EAD8-42EB-859E-A20E8DFD4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ham, Katherine</dc:creator>
  <cp:lastModifiedBy>Gotham, Katherine</cp:lastModifiedBy>
  <cp:revision>3</cp:revision>
  <cp:lastPrinted>2017-01-31T19:42:00Z</cp:lastPrinted>
  <dcterms:created xsi:type="dcterms:W3CDTF">2018-06-28T21:44:00Z</dcterms:created>
  <dcterms:modified xsi:type="dcterms:W3CDTF">2018-06-28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4.0.29.17"&gt;&lt;session id="dYImf6KC"/&gt;&lt;style id="http://www.zotero.org/styles/biomed-central" hasBibliography="1" bibliographyStyleHasBeenSet="1"/&gt;&lt;prefs&gt;&lt;pref name="fieldType" value="Field"/&gt;&lt;pref name="storeReferences</vt:lpwstr>
  </property>
  <property fmtid="{D5CDD505-2E9C-101B-9397-08002B2CF9AE}" pid="4" name="ZOTERO_PREF_2">
    <vt:lpwstr>" value="true"/&gt;&lt;pref name="automaticJournalAbbreviations" value="true"/&gt;&lt;pref name="noteType" value=""/&gt;&lt;/prefs&gt;&lt;/data&gt;</vt:lpwstr>
  </property>
</Properties>
</file>